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FC4A9" w14:textId="75B47A63" w:rsidR="00A900F2" w:rsidRPr="00E16FB3" w:rsidRDefault="00A900F2" w:rsidP="00A900F2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t xml:space="preserve">Appendix </w:t>
      </w:r>
      <w:r w:rsidRPr="00E16FB3">
        <w:rPr>
          <w:rFonts w:ascii="Arial" w:eastAsia="Arial" w:hAnsi="Arial" w:cs="Arial"/>
          <w:b/>
          <w:sz w:val="24"/>
          <w:szCs w:val="24"/>
        </w:rPr>
        <w:t>1</w:t>
      </w:r>
      <w:r w:rsidRPr="00E16FB3">
        <w:rPr>
          <w:rFonts w:ascii="Arial" w:eastAsia="Arial" w:hAnsi="Arial" w:cs="Arial"/>
          <w:b/>
          <w:sz w:val="24"/>
          <w:szCs w:val="24"/>
        </w:rPr>
        <w:t>. Diagnosis-related questions sent to participants in preparation for focus group sessions.</w:t>
      </w:r>
    </w:p>
    <w:p w14:paraId="59385638" w14:textId="77777777" w:rsidR="00A900F2" w:rsidRPr="00E16FB3" w:rsidRDefault="00A900F2" w:rsidP="00A900F2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</w:p>
    <w:p w14:paraId="61507F7A" w14:textId="77777777" w:rsidR="00A900F2" w:rsidRPr="00E16FB3" w:rsidRDefault="00A900F2" w:rsidP="00A900F2">
      <w:pPr>
        <w:widowControl w:val="0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t>People with YOD</w:t>
      </w:r>
    </w:p>
    <w:p w14:paraId="6837630E" w14:textId="77777777" w:rsidR="00A900F2" w:rsidRPr="00E16FB3" w:rsidRDefault="00A900F2" w:rsidP="00A900F2">
      <w:pPr>
        <w:widowControl w:val="0"/>
        <w:numPr>
          <w:ilvl w:val="0"/>
          <w:numId w:val="3"/>
        </w:numP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 xml:space="preserve">What was it like when you first realised you were having symptoms? </w:t>
      </w:r>
    </w:p>
    <w:p w14:paraId="2FDFF3F7" w14:textId="77777777" w:rsidR="00A900F2" w:rsidRPr="00E16FB3" w:rsidRDefault="00A900F2" w:rsidP="00A900F2">
      <w:pPr>
        <w:widowControl w:val="0"/>
        <w:numPr>
          <w:ilvl w:val="0"/>
          <w:numId w:val="3"/>
        </w:numP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What was it like to seek professional help and diagnosis?</w:t>
      </w:r>
    </w:p>
    <w:p w14:paraId="3D9F2971" w14:textId="77777777" w:rsidR="00A900F2" w:rsidRPr="00E16FB3" w:rsidRDefault="00A900F2" w:rsidP="00A900F2">
      <w:pPr>
        <w:widowControl w:val="0"/>
        <w:numPr>
          <w:ilvl w:val="0"/>
          <w:numId w:val="3"/>
        </w:numP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How would you describe the process of the diagnosis?</w:t>
      </w:r>
    </w:p>
    <w:p w14:paraId="1E059E4F" w14:textId="77777777" w:rsidR="00A900F2" w:rsidRPr="00E16FB3" w:rsidRDefault="00A900F2" w:rsidP="00A900F2">
      <w:pPr>
        <w:widowControl w:val="0"/>
        <w:numPr>
          <w:ilvl w:val="0"/>
          <w:numId w:val="3"/>
        </w:numP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What worked well or did not work well?</w:t>
      </w:r>
    </w:p>
    <w:p w14:paraId="5896F066" w14:textId="77777777" w:rsidR="00A900F2" w:rsidRPr="00E16FB3" w:rsidRDefault="00A900F2" w:rsidP="00A900F2">
      <w:pPr>
        <w:widowControl w:val="0"/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</w:p>
    <w:p w14:paraId="31915FA2" w14:textId="77777777" w:rsidR="00A900F2" w:rsidRPr="00E16FB3" w:rsidRDefault="00A900F2" w:rsidP="00A900F2">
      <w:pPr>
        <w:widowControl w:val="0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t>Caregivers</w:t>
      </w:r>
    </w:p>
    <w:p w14:paraId="310E96E1" w14:textId="77777777" w:rsidR="00A900F2" w:rsidRPr="00E16FB3" w:rsidRDefault="00A900F2" w:rsidP="00A900F2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 xml:space="preserve">Can you briefly share what actions you took when you first realised your family member had symptoms of dementia? </w:t>
      </w:r>
    </w:p>
    <w:p w14:paraId="17BF0517" w14:textId="77777777" w:rsidR="00A900F2" w:rsidRPr="00E16FB3" w:rsidRDefault="00A900F2" w:rsidP="00A900F2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Yes or no - were the steps to formalise a diagnosis made clear to you? If yes by who?</w:t>
      </w:r>
    </w:p>
    <w:p w14:paraId="1633048C" w14:textId="77777777" w:rsidR="00A900F2" w:rsidRPr="00E16FB3" w:rsidRDefault="00A900F2" w:rsidP="00A900F2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During this time what support or advice was available to you?</w:t>
      </w:r>
    </w:p>
    <w:p w14:paraId="3E422362" w14:textId="77777777" w:rsidR="00A900F2" w:rsidRPr="00E16FB3" w:rsidRDefault="00A900F2" w:rsidP="00A900F2">
      <w:pPr>
        <w:widowControl w:val="0"/>
        <w:tabs>
          <w:tab w:val="left" w:pos="720"/>
        </w:tabs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</w:p>
    <w:p w14:paraId="0A544D1B" w14:textId="77777777" w:rsidR="00A900F2" w:rsidRPr="00E16FB3" w:rsidRDefault="00A900F2" w:rsidP="00A900F2">
      <w:pPr>
        <w:widowControl w:val="0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t>Clinicians</w:t>
      </w:r>
    </w:p>
    <w:p w14:paraId="5F1ECADD" w14:textId="77777777" w:rsidR="00A900F2" w:rsidRPr="00E16FB3" w:rsidRDefault="00A900F2" w:rsidP="00A900F2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What makes identifying young-onset dementia and initiating the diagnostic process challenging?</w:t>
      </w:r>
    </w:p>
    <w:p w14:paraId="3B597A1F" w14:textId="77777777" w:rsidR="00A900F2" w:rsidRPr="00E16FB3" w:rsidRDefault="00A900F2" w:rsidP="00A900F2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 xml:space="preserve">Are you familiar with services that </w:t>
      </w:r>
      <w:proofErr w:type="gramStart"/>
      <w:r w:rsidRPr="00E16FB3">
        <w:rPr>
          <w:rFonts w:ascii="Arial" w:eastAsia="Arial" w:hAnsi="Arial" w:cs="Arial"/>
          <w:sz w:val="24"/>
          <w:szCs w:val="24"/>
        </w:rPr>
        <w:t>are able to</w:t>
      </w:r>
      <w:proofErr w:type="gramEnd"/>
      <w:r w:rsidRPr="00E16FB3">
        <w:rPr>
          <w:rFonts w:ascii="Arial" w:eastAsia="Arial" w:hAnsi="Arial" w:cs="Arial"/>
          <w:sz w:val="24"/>
          <w:szCs w:val="24"/>
        </w:rPr>
        <w:t xml:space="preserve"> assist with the diagnostic process? For those of you who work in such a service, is the referral process well known to others?</w:t>
      </w:r>
    </w:p>
    <w:p w14:paraId="72AEB812" w14:textId="77777777" w:rsidR="00A900F2" w:rsidRPr="00E16FB3" w:rsidRDefault="00A900F2" w:rsidP="00A900F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720"/>
        </w:tabs>
        <w:spacing w:after="0" w:line="480" w:lineRule="auto"/>
        <w:rPr>
          <w:rFonts w:ascii="Arial" w:eastAsia="Arial" w:hAnsi="Arial" w:cs="Arial"/>
          <w:sz w:val="24"/>
          <w:szCs w:val="24"/>
        </w:rPr>
      </w:pPr>
    </w:p>
    <w:p w14:paraId="0F7CB9AF" w14:textId="77777777" w:rsidR="00A900F2" w:rsidRPr="00E16FB3" w:rsidRDefault="00A900F2">
      <w:pPr>
        <w:spacing w:after="0" w:line="360" w:lineRule="auto"/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br w:type="page"/>
      </w:r>
    </w:p>
    <w:p w14:paraId="6976DBD2" w14:textId="6A5118A4" w:rsidR="00A900F2" w:rsidRPr="00E16FB3" w:rsidRDefault="00A900F2" w:rsidP="00A900F2">
      <w:pPr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lastRenderedPageBreak/>
        <w:t xml:space="preserve">Appendix </w:t>
      </w:r>
      <w:r w:rsidRPr="00E16FB3">
        <w:rPr>
          <w:rFonts w:ascii="Arial" w:eastAsia="Arial" w:hAnsi="Arial" w:cs="Arial"/>
          <w:b/>
          <w:sz w:val="24"/>
          <w:szCs w:val="24"/>
        </w:rPr>
        <w:t>2</w:t>
      </w:r>
      <w:r w:rsidRPr="00E16FB3">
        <w:rPr>
          <w:rFonts w:ascii="Arial" w:eastAsia="Arial" w:hAnsi="Arial" w:cs="Arial"/>
          <w:b/>
          <w:sz w:val="24"/>
          <w:szCs w:val="24"/>
        </w:rPr>
        <w:t>. Demographic characteristics of focus group participants.</w:t>
      </w:r>
    </w:p>
    <w:p w14:paraId="0FDBF2AA" w14:textId="77777777" w:rsidR="00A900F2" w:rsidRPr="00E16FB3" w:rsidRDefault="00A900F2" w:rsidP="00A900F2">
      <w:pPr>
        <w:rPr>
          <w:rFonts w:ascii="Arial" w:eastAsia="Arial" w:hAnsi="Arial" w:cs="Arial"/>
          <w:b/>
          <w:sz w:val="24"/>
          <w:szCs w:val="24"/>
        </w:rPr>
      </w:pPr>
    </w:p>
    <w:tbl>
      <w:tblPr>
        <w:tblW w:w="9086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85"/>
        <w:gridCol w:w="2159"/>
        <w:gridCol w:w="2272"/>
        <w:gridCol w:w="2270"/>
      </w:tblGrid>
      <w:tr w:rsidR="00A900F2" w:rsidRPr="00E16FB3" w14:paraId="7746E41E" w14:textId="77777777" w:rsidTr="005E578C">
        <w:trPr>
          <w:trHeight w:val="777"/>
        </w:trPr>
        <w:tc>
          <w:tcPr>
            <w:tcW w:w="2385" w:type="dxa"/>
            <w:tcBorders>
              <w:bottom w:val="single" w:sz="4" w:space="0" w:color="000000"/>
            </w:tcBorders>
          </w:tcPr>
          <w:p w14:paraId="03F92267" w14:textId="77777777" w:rsidR="00A900F2" w:rsidRPr="00E16FB3" w:rsidRDefault="00A900F2" w:rsidP="005E578C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 w14:paraId="07A97734" w14:textId="77777777" w:rsidR="00A900F2" w:rsidRPr="00E16FB3" w:rsidRDefault="00A900F2" w:rsidP="005E578C">
            <w:pPr>
              <w:spacing w:after="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YOD</w:t>
            </w:r>
          </w:p>
          <w:p w14:paraId="0B4EB8B2" w14:textId="77777777" w:rsidR="00A900F2" w:rsidRPr="00E16FB3" w:rsidRDefault="00A900F2" w:rsidP="005E578C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i/>
                <w:sz w:val="24"/>
                <w:szCs w:val="24"/>
              </w:rPr>
              <w:t>n</w:t>
            </w:r>
            <w:r w:rsidRPr="00E16FB3">
              <w:rPr>
                <w:rFonts w:ascii="Arial" w:eastAsia="Arial" w:hAnsi="Arial" w:cs="Arial"/>
                <w:sz w:val="24"/>
                <w:szCs w:val="24"/>
              </w:rPr>
              <w:t>=1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</w:tcPr>
          <w:p w14:paraId="66103DFB" w14:textId="77777777" w:rsidR="00A900F2" w:rsidRPr="00E16FB3" w:rsidRDefault="00A900F2" w:rsidP="005E578C">
            <w:pPr>
              <w:spacing w:after="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Caregiver</w:t>
            </w: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br/>
            </w:r>
            <w:r w:rsidRPr="00E16FB3">
              <w:rPr>
                <w:rFonts w:ascii="Arial" w:eastAsia="Arial" w:hAnsi="Arial" w:cs="Arial"/>
                <w:i/>
                <w:sz w:val="24"/>
                <w:szCs w:val="24"/>
              </w:rPr>
              <w:t>n</w:t>
            </w:r>
            <w:r w:rsidRPr="00E16FB3">
              <w:rPr>
                <w:rFonts w:ascii="Arial" w:eastAsia="Arial" w:hAnsi="Arial" w:cs="Arial"/>
                <w:sz w:val="24"/>
                <w:szCs w:val="24"/>
              </w:rPr>
              <w:t>=13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1826C4AA" w14:textId="77777777" w:rsidR="00A900F2" w:rsidRPr="00E16FB3" w:rsidRDefault="00A900F2" w:rsidP="005E578C">
            <w:pPr>
              <w:spacing w:after="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Clinician</w:t>
            </w:r>
          </w:p>
          <w:p w14:paraId="2253789D" w14:textId="77777777" w:rsidR="00A900F2" w:rsidRPr="00E16FB3" w:rsidRDefault="00A900F2" w:rsidP="005E578C">
            <w:pPr>
              <w:spacing w:after="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i/>
                <w:sz w:val="24"/>
                <w:szCs w:val="24"/>
              </w:rPr>
              <w:t>n</w:t>
            </w:r>
            <w:r w:rsidRPr="00E16FB3">
              <w:rPr>
                <w:rFonts w:ascii="Arial" w:eastAsia="Arial" w:hAnsi="Arial" w:cs="Arial"/>
                <w:sz w:val="24"/>
                <w:szCs w:val="24"/>
              </w:rPr>
              <w:t>=14</w:t>
            </w:r>
          </w:p>
        </w:tc>
      </w:tr>
      <w:tr w:rsidR="00A900F2" w:rsidRPr="00E16FB3" w14:paraId="0C013164" w14:textId="77777777" w:rsidTr="005E578C">
        <w:trPr>
          <w:trHeight w:val="777"/>
        </w:trPr>
        <w:tc>
          <w:tcPr>
            <w:tcW w:w="2385" w:type="dxa"/>
            <w:tcBorders>
              <w:top w:val="single" w:sz="4" w:space="0" w:color="000000"/>
              <w:bottom w:val="nil"/>
            </w:tcBorders>
          </w:tcPr>
          <w:p w14:paraId="75AA3EDE" w14:textId="77777777" w:rsidR="00A900F2" w:rsidRPr="00E16FB3" w:rsidRDefault="00A900F2" w:rsidP="005E578C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Female</w:t>
            </w:r>
          </w:p>
        </w:tc>
        <w:tc>
          <w:tcPr>
            <w:tcW w:w="2159" w:type="dxa"/>
            <w:tcBorders>
              <w:top w:val="single" w:sz="4" w:space="0" w:color="000000"/>
              <w:bottom w:val="nil"/>
            </w:tcBorders>
          </w:tcPr>
          <w:p w14:paraId="1F3AC11D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6 (60%)</w:t>
            </w:r>
          </w:p>
        </w:tc>
        <w:tc>
          <w:tcPr>
            <w:tcW w:w="2272" w:type="dxa"/>
            <w:tcBorders>
              <w:top w:val="single" w:sz="4" w:space="0" w:color="000000"/>
              <w:bottom w:val="nil"/>
            </w:tcBorders>
          </w:tcPr>
          <w:p w14:paraId="2C0F2FC2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7 (54%)</w:t>
            </w:r>
          </w:p>
        </w:tc>
        <w:tc>
          <w:tcPr>
            <w:tcW w:w="2270" w:type="dxa"/>
            <w:tcBorders>
              <w:top w:val="single" w:sz="4" w:space="0" w:color="000000"/>
              <w:bottom w:val="nil"/>
            </w:tcBorders>
          </w:tcPr>
          <w:p w14:paraId="5DA7DE1F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1 (79%)</w:t>
            </w:r>
          </w:p>
        </w:tc>
      </w:tr>
      <w:tr w:rsidR="00A900F2" w:rsidRPr="00E16FB3" w14:paraId="008FC024" w14:textId="77777777" w:rsidTr="005E578C">
        <w:trPr>
          <w:trHeight w:val="777"/>
        </w:trPr>
        <w:tc>
          <w:tcPr>
            <w:tcW w:w="2385" w:type="dxa"/>
            <w:tcBorders>
              <w:top w:val="nil"/>
              <w:bottom w:val="nil"/>
            </w:tcBorders>
          </w:tcPr>
          <w:p w14:paraId="24D092E9" w14:textId="77777777" w:rsidR="00A900F2" w:rsidRPr="00E16FB3" w:rsidRDefault="00A900F2" w:rsidP="005E578C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State/Territory</w:t>
            </w:r>
          </w:p>
          <w:p w14:paraId="70A0B65B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 xml:space="preserve">     </w:t>
            </w:r>
            <w:r w:rsidRPr="00E16FB3">
              <w:rPr>
                <w:rFonts w:ascii="Arial" w:eastAsia="Arial" w:hAnsi="Arial" w:cs="Arial"/>
                <w:sz w:val="24"/>
                <w:szCs w:val="24"/>
              </w:rPr>
              <w:t>ACT</w:t>
            </w:r>
          </w:p>
          <w:p w14:paraId="6080A65C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NSW</w:t>
            </w:r>
          </w:p>
          <w:p w14:paraId="427B0771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NT</w:t>
            </w:r>
          </w:p>
          <w:p w14:paraId="04D942BC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QLD</w:t>
            </w:r>
          </w:p>
          <w:p w14:paraId="1DE1E11E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SA</w:t>
            </w:r>
          </w:p>
          <w:p w14:paraId="7D8605ED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TAS</w:t>
            </w:r>
          </w:p>
          <w:p w14:paraId="199E409F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VIC</w:t>
            </w:r>
          </w:p>
          <w:p w14:paraId="6721E069" w14:textId="77777777" w:rsidR="00A900F2" w:rsidRPr="00E16FB3" w:rsidRDefault="00A900F2" w:rsidP="005E578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    WA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9AB1562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53600008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20%)</w:t>
            </w:r>
          </w:p>
          <w:p w14:paraId="24EE0BEC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20%)</w:t>
            </w:r>
          </w:p>
          <w:p w14:paraId="5B4C2E7B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10%)</w:t>
            </w:r>
          </w:p>
          <w:p w14:paraId="14A0050B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20%)</w:t>
            </w:r>
          </w:p>
          <w:p w14:paraId="59EE4119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10%)</w:t>
            </w:r>
          </w:p>
          <w:p w14:paraId="24444E93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10%)</w:t>
            </w:r>
          </w:p>
          <w:p w14:paraId="6B8725DB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10%)</w:t>
            </w:r>
          </w:p>
          <w:p w14:paraId="3AC43533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0 (0%)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1439BBEC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05EB10C6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8%)</w:t>
            </w:r>
          </w:p>
          <w:p w14:paraId="25EF2CB6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3 (31%)</w:t>
            </w:r>
          </w:p>
          <w:p w14:paraId="6392FF1B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0 (0%)</w:t>
            </w:r>
          </w:p>
          <w:p w14:paraId="1951A978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15%)</w:t>
            </w:r>
          </w:p>
          <w:p w14:paraId="6CDF2154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15%)</w:t>
            </w:r>
          </w:p>
          <w:p w14:paraId="470E9152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0 (0%)</w:t>
            </w:r>
          </w:p>
          <w:p w14:paraId="14E9CFBB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3 (31%)</w:t>
            </w:r>
          </w:p>
          <w:p w14:paraId="68D303B6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15%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242419A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42DB5450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7%)</w:t>
            </w:r>
          </w:p>
          <w:p w14:paraId="733E50B6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3 (21%)</w:t>
            </w:r>
          </w:p>
          <w:p w14:paraId="38AB4A2F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14%)</w:t>
            </w:r>
          </w:p>
          <w:p w14:paraId="1E49AE7D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7%)</w:t>
            </w:r>
          </w:p>
          <w:p w14:paraId="0BB7BAD8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2 (14%)</w:t>
            </w:r>
          </w:p>
          <w:p w14:paraId="2287A43F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7%)</w:t>
            </w:r>
          </w:p>
          <w:p w14:paraId="48B4CC12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3 (21%)</w:t>
            </w:r>
          </w:p>
          <w:p w14:paraId="5B059771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 (7%)</w:t>
            </w:r>
          </w:p>
        </w:tc>
      </w:tr>
      <w:tr w:rsidR="00A900F2" w:rsidRPr="00E16FB3" w14:paraId="6579B517" w14:textId="77777777" w:rsidTr="005E578C">
        <w:trPr>
          <w:trHeight w:val="777"/>
        </w:trPr>
        <w:tc>
          <w:tcPr>
            <w:tcW w:w="2385" w:type="dxa"/>
            <w:tcBorders>
              <w:top w:val="nil"/>
              <w:bottom w:val="single" w:sz="4" w:space="0" w:color="000000"/>
            </w:tcBorders>
          </w:tcPr>
          <w:p w14:paraId="25CAE2BF" w14:textId="77777777" w:rsidR="00A900F2" w:rsidRPr="00E16FB3" w:rsidRDefault="00A900F2" w:rsidP="005E578C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Metropolitan^</w:t>
            </w:r>
          </w:p>
        </w:tc>
        <w:tc>
          <w:tcPr>
            <w:tcW w:w="2159" w:type="dxa"/>
            <w:tcBorders>
              <w:top w:val="nil"/>
              <w:bottom w:val="single" w:sz="4" w:space="0" w:color="000000"/>
            </w:tcBorders>
          </w:tcPr>
          <w:p w14:paraId="73697FAB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6 (60%)</w:t>
            </w:r>
          </w:p>
        </w:tc>
        <w:tc>
          <w:tcPr>
            <w:tcW w:w="2272" w:type="dxa"/>
            <w:tcBorders>
              <w:top w:val="nil"/>
              <w:bottom w:val="single" w:sz="4" w:space="0" w:color="000000"/>
            </w:tcBorders>
          </w:tcPr>
          <w:p w14:paraId="3153B700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 (62%)</w:t>
            </w:r>
          </w:p>
        </w:tc>
        <w:tc>
          <w:tcPr>
            <w:tcW w:w="2270" w:type="dxa"/>
            <w:tcBorders>
              <w:top w:val="nil"/>
              <w:bottom w:val="single" w:sz="4" w:space="0" w:color="000000"/>
            </w:tcBorders>
          </w:tcPr>
          <w:p w14:paraId="73A03E0F" w14:textId="77777777" w:rsidR="00A900F2" w:rsidRPr="00E16FB3" w:rsidRDefault="00A900F2" w:rsidP="005E578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10 (71%)</w:t>
            </w:r>
          </w:p>
        </w:tc>
      </w:tr>
    </w:tbl>
    <w:p w14:paraId="092525ED" w14:textId="77777777" w:rsidR="00A900F2" w:rsidRPr="00E16FB3" w:rsidRDefault="00A900F2" w:rsidP="00A900F2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E16FB3">
        <w:rPr>
          <w:rFonts w:ascii="Arial" w:eastAsia="Arial" w:hAnsi="Arial" w:cs="Arial"/>
          <w:sz w:val="24"/>
          <w:szCs w:val="24"/>
        </w:rPr>
        <w:t>YOD: person with young-onset dementia; ACT: Australian Capital Territory; NSW: New South Wales; NT: Northern Territory; QLD: Queensland; SA: South Australia; TAS: Tasmania; VIC: Victoria; WA: Western Australia</w:t>
      </w:r>
      <w:r w:rsidRPr="00E16FB3">
        <w:rPr>
          <w:rFonts w:ascii="Arial" w:eastAsia="Arial" w:hAnsi="Arial" w:cs="Arial"/>
          <w:sz w:val="24"/>
          <w:szCs w:val="24"/>
        </w:rPr>
        <w:br/>
        <w:t>^residing or working solely in metropolitan areas</w:t>
      </w:r>
    </w:p>
    <w:p w14:paraId="712C9E28" w14:textId="77777777" w:rsidR="00A900F2" w:rsidRPr="00E16FB3" w:rsidRDefault="00A900F2" w:rsidP="00A900F2">
      <w:pPr>
        <w:rPr>
          <w:rFonts w:ascii="Arial" w:eastAsia="Arial" w:hAnsi="Arial" w:cs="Arial"/>
          <w:b/>
          <w:sz w:val="24"/>
          <w:szCs w:val="24"/>
        </w:rPr>
      </w:pPr>
      <w:r w:rsidRPr="00E16FB3">
        <w:br w:type="page"/>
      </w:r>
    </w:p>
    <w:p w14:paraId="61A12C10" w14:textId="77777777" w:rsidR="00A900F2" w:rsidRPr="00E16FB3" w:rsidRDefault="00A900F2" w:rsidP="00A900F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E16FB3">
        <w:rPr>
          <w:rFonts w:ascii="Arial" w:eastAsia="Arial" w:hAnsi="Arial" w:cs="Arial"/>
          <w:b/>
          <w:sz w:val="24"/>
          <w:szCs w:val="24"/>
        </w:rPr>
        <w:lastRenderedPageBreak/>
        <w:t>Appendix 3. Clinician agreement rates on statements related to history-taking and diagnostic assessment practices.</w:t>
      </w:r>
    </w:p>
    <w:tbl>
      <w:tblPr>
        <w:tblW w:w="9000" w:type="dxa"/>
        <w:tblLayout w:type="fixed"/>
        <w:tblLook w:val="0400" w:firstRow="0" w:lastRow="0" w:firstColumn="0" w:lastColumn="0" w:noHBand="0" w:noVBand="1"/>
      </w:tblPr>
      <w:tblGrid>
        <w:gridCol w:w="7500"/>
        <w:gridCol w:w="1500"/>
      </w:tblGrid>
      <w:tr w:rsidR="00A900F2" w:rsidRPr="00E16FB3" w14:paraId="7492CC37" w14:textId="77777777" w:rsidTr="005E578C">
        <w:trPr>
          <w:trHeight w:val="300"/>
        </w:trPr>
        <w:tc>
          <w:tcPr>
            <w:tcW w:w="7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44517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Statemen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B770C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b/>
                <w:sz w:val="24"/>
                <w:szCs w:val="24"/>
              </w:rPr>
              <w:t>Agreement Rate</w:t>
            </w:r>
          </w:p>
        </w:tc>
      </w:tr>
      <w:tr w:rsidR="00A900F2" w:rsidRPr="00E16FB3" w14:paraId="428CC0D2" w14:textId="77777777" w:rsidTr="005E578C">
        <w:trPr>
          <w:trHeight w:val="300"/>
        </w:trPr>
        <w:tc>
          <w:tcPr>
            <w:tcW w:w="75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15769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k an informant (e.g., spouse) for a collateral history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33388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9%</w:t>
            </w:r>
          </w:p>
        </w:tc>
      </w:tr>
      <w:tr w:rsidR="00A900F2" w:rsidRPr="00E16FB3" w14:paraId="69F14AFA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E1F04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k about changes in behaviour and personality (e.g., loss of empathy, loss of motivation, disinhibited behaviour, change in food preferences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8B76A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8%</w:t>
            </w:r>
          </w:p>
        </w:tc>
      </w:tr>
      <w:tr w:rsidR="00A900F2" w:rsidRPr="00E16FB3" w14:paraId="73DC575A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64131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k about changes in language and communication abilities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FF5F9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7%</w:t>
            </w:r>
          </w:p>
        </w:tc>
      </w:tr>
      <w:tr w:rsidR="00A900F2" w:rsidRPr="00E16FB3" w14:paraId="5C82F512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0084F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To ask whether there </w:t>
            </w:r>
            <w:proofErr w:type="gramStart"/>
            <w:r w:rsidRPr="00E16FB3">
              <w:rPr>
                <w:rFonts w:ascii="Arial" w:eastAsia="Arial" w:hAnsi="Arial" w:cs="Arial"/>
                <w:sz w:val="24"/>
                <w:szCs w:val="24"/>
              </w:rPr>
              <w:t>has</w:t>
            </w:r>
            <w:proofErr w:type="gramEnd"/>
            <w:r w:rsidRPr="00E16FB3">
              <w:rPr>
                <w:rFonts w:ascii="Arial" w:eastAsia="Arial" w:hAnsi="Arial" w:cs="Arial"/>
                <w:sz w:val="24"/>
                <w:szCs w:val="24"/>
              </w:rPr>
              <w:t xml:space="preserve"> been any changes in activities of daily living (e.g., food preparation, managing finances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BF33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5%</w:t>
            </w:r>
          </w:p>
        </w:tc>
      </w:tr>
      <w:tr w:rsidR="00A900F2" w:rsidRPr="00E16FB3" w14:paraId="70AD77C3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0A2CF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understand the symptom type and mode of onset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2AEEC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4%</w:t>
            </w:r>
          </w:p>
        </w:tc>
      </w:tr>
      <w:tr w:rsidR="00A900F2" w:rsidRPr="00E16FB3" w14:paraId="7BDED30B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8607C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enquire about changes in physical health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A5D6D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2%</w:t>
            </w:r>
          </w:p>
        </w:tc>
      </w:tr>
      <w:tr w:rsidR="00A900F2" w:rsidRPr="00E16FB3" w14:paraId="0A32207B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352E5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order structural neuroimaging (i.e., MRI, CT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FE572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1%</w:t>
            </w:r>
          </w:p>
        </w:tc>
      </w:tr>
      <w:tr w:rsidR="00A900F2" w:rsidRPr="00E16FB3" w14:paraId="5DD2957A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4CEE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conduct a cognitive screening assessment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21A94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90%</w:t>
            </w:r>
          </w:p>
        </w:tc>
      </w:tr>
      <w:tr w:rsidR="00A900F2" w:rsidRPr="00E16FB3" w14:paraId="5236A8F2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D50F2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consider previous medical conditions which may be linked with dementia (e.g., multiple sclerosis, rheumatoid arthritis, HIV, SLE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735C5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8%</w:t>
            </w:r>
          </w:p>
        </w:tc>
      </w:tr>
      <w:tr w:rsidR="00A900F2" w:rsidRPr="00E16FB3" w14:paraId="2C4354C0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C38B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understand the patient’s educational and occupational history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86E12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7%</w:t>
            </w:r>
          </w:p>
        </w:tc>
      </w:tr>
      <w:tr w:rsidR="00A900F2" w:rsidRPr="00E16FB3" w14:paraId="1AC2C403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703AC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take a thorough psychiatric history (including past and present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4A09F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7%</w:t>
            </w:r>
          </w:p>
        </w:tc>
      </w:tr>
      <w:tr w:rsidR="00A900F2" w:rsidRPr="00E16FB3" w14:paraId="146175A8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66F2C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k about developmental history (e.g., learning difficulties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3BAC8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6%</w:t>
            </w:r>
          </w:p>
        </w:tc>
      </w:tr>
      <w:tr w:rsidR="00A900F2" w:rsidRPr="00E16FB3" w14:paraId="0E882884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B7031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obtain a complete medical history (including cardiovascular risk factors, autoimmune conditions, infections, etc.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BF08D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6%</w:t>
            </w:r>
          </w:p>
        </w:tc>
      </w:tr>
      <w:tr w:rsidR="00A900F2" w:rsidRPr="00E16FB3" w14:paraId="4E87EC05" w14:textId="77777777" w:rsidTr="005E578C">
        <w:trPr>
          <w:trHeight w:val="345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71AE2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k about sleep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F1C28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6%</w:t>
            </w:r>
          </w:p>
        </w:tc>
      </w:tr>
      <w:tr w:rsidR="00A900F2" w:rsidRPr="00E16FB3" w14:paraId="00AAB790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64C37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understand the patient’s life history and ask about stressful life events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6B000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6%</w:t>
            </w:r>
          </w:p>
        </w:tc>
      </w:tr>
      <w:tr w:rsidR="00A900F2" w:rsidRPr="00E16FB3" w14:paraId="12ABBED4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0AE5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take an alcohol and substance use history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CD45D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5%</w:t>
            </w:r>
          </w:p>
        </w:tc>
      </w:tr>
      <w:tr w:rsidR="00A900F2" w:rsidRPr="00E16FB3" w14:paraId="1BAD5FB8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48E5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k if a first degree relative has/had dementia and their age of onset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6E18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4%</w:t>
            </w:r>
          </w:p>
        </w:tc>
      </w:tr>
      <w:tr w:rsidR="00A900F2" w:rsidRPr="00E16FB3" w14:paraId="36F00678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DD6E1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examine for extrapyramidal features / praxis / motor skills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9690E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2%</w:t>
            </w:r>
          </w:p>
        </w:tc>
      </w:tr>
      <w:tr w:rsidR="00A900F2" w:rsidRPr="00E16FB3" w14:paraId="4F70DBFC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4EEE7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To assess for previous head injuries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DEE6E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sz w:val="24"/>
                <w:szCs w:val="24"/>
              </w:rPr>
              <w:t>81%</w:t>
            </w:r>
          </w:p>
        </w:tc>
      </w:tr>
      <w:tr w:rsidR="00A900F2" w:rsidRPr="00E16FB3" w14:paraId="60F40A66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42D3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Assessment of gait and balance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74238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9%</w:t>
            </w:r>
          </w:p>
        </w:tc>
      </w:tr>
      <w:tr w:rsidR="00A900F2" w:rsidRPr="00E16FB3" w14:paraId="2A70A0A1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FE3C5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Assessment of eye movements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1A194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5%</w:t>
            </w:r>
          </w:p>
        </w:tc>
      </w:tr>
      <w:tr w:rsidR="00A900F2" w:rsidRPr="00E16FB3" w14:paraId="73371676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F0F9D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Neuropsychological assessment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CCAE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5%</w:t>
            </w:r>
          </w:p>
        </w:tc>
      </w:tr>
      <w:tr w:rsidR="00A900F2" w:rsidRPr="00E16FB3" w14:paraId="75688504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5923F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Dementia routine blood screen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84B97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4%</w:t>
            </w:r>
          </w:p>
        </w:tc>
      </w:tr>
      <w:tr w:rsidR="00A900F2" w:rsidRPr="00E16FB3" w14:paraId="49748D67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3EE41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Conducting a physical examination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7FA93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4%</w:t>
            </w:r>
          </w:p>
        </w:tc>
      </w:tr>
      <w:tr w:rsidR="00A900F2" w:rsidRPr="00E16FB3" w14:paraId="140CF56B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18482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To conduct a mental state examination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52BC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1%</w:t>
            </w:r>
          </w:p>
        </w:tc>
      </w:tr>
      <w:tr w:rsidR="00A900F2" w:rsidRPr="00E16FB3" w14:paraId="6521DB4C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FBCF9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Assessment of cerebellar signs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171A6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70%</w:t>
            </w:r>
          </w:p>
        </w:tc>
      </w:tr>
      <w:tr w:rsidR="00A900F2" w:rsidRPr="00E16FB3" w14:paraId="0A1A4DDF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6E553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Functional neuroimaging (i.e., SPECT, PET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87E83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69%</w:t>
            </w:r>
          </w:p>
        </w:tc>
      </w:tr>
      <w:tr w:rsidR="00A900F2" w:rsidRPr="00E16FB3" w14:paraId="44F47468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A152B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To ask about any recent offences or law-breaking activities (e.g., shoplifting)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ACC18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48%</w:t>
            </w:r>
          </w:p>
        </w:tc>
      </w:tr>
      <w:tr w:rsidR="00A900F2" w:rsidRPr="00E16FB3" w14:paraId="732765A0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2A2C1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Genotyping or genetic testing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AB24F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41%</w:t>
            </w:r>
          </w:p>
        </w:tc>
      </w:tr>
      <w:tr w:rsidR="00A900F2" w:rsidRPr="00E16FB3" w14:paraId="548A2E4E" w14:textId="77777777" w:rsidTr="005E578C">
        <w:trPr>
          <w:trHeight w:val="300"/>
        </w:trPr>
        <w:tc>
          <w:tcPr>
            <w:tcW w:w="7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9EAA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Amyloid imaging</w:t>
            </w: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DBD0B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39%</w:t>
            </w:r>
          </w:p>
        </w:tc>
      </w:tr>
      <w:tr w:rsidR="00A900F2" w14:paraId="0DEC1696" w14:textId="77777777" w:rsidTr="005E578C">
        <w:trPr>
          <w:trHeight w:val="300"/>
        </w:trPr>
        <w:tc>
          <w:tcPr>
            <w:tcW w:w="75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F41F9" w14:textId="77777777" w:rsidR="00A900F2" w:rsidRPr="00E16FB3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Cerebrospinal fluid biomarker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2CCEA" w14:textId="77777777" w:rsidR="00A900F2" w:rsidRDefault="00A900F2" w:rsidP="005E578C">
            <w:pPr>
              <w:spacing w:after="0" w:line="240" w:lineRule="auto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16FB3">
              <w:rPr>
                <w:rFonts w:ascii="Arial" w:eastAsia="Arial" w:hAnsi="Arial" w:cs="Arial"/>
                <w:color w:val="000000"/>
                <w:sz w:val="24"/>
                <w:szCs w:val="24"/>
              </w:rPr>
              <w:t>38%</w:t>
            </w:r>
          </w:p>
        </w:tc>
      </w:tr>
    </w:tbl>
    <w:p w14:paraId="352B2959" w14:textId="77777777" w:rsidR="00A900F2" w:rsidRDefault="00A900F2" w:rsidP="00A900F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</w:p>
    <w:p w14:paraId="3FAF264A" w14:textId="77777777" w:rsidR="002408D2" w:rsidRDefault="002408D2"/>
    <w:sectPr w:rsidR="002408D2" w:rsidSect="00A900F2">
      <w:footerReference w:type="even" r:id="rId5"/>
      <w:footerReference w:type="default" r:id="rId6"/>
      <w:pgSz w:w="11906" w:h="16838"/>
      <w:pgMar w:top="1440" w:right="138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DFF4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697B06C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68A41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Arial" w:eastAsia="Arial" w:hAnsi="Arial" w:cs="Arial"/>
        <w:color w:val="000000"/>
        <w:sz w:val="24"/>
        <w:szCs w:val="24"/>
      </w:rPr>
    </w:pPr>
    <w:r>
      <w:rPr>
        <w:rFonts w:ascii="Arial" w:eastAsia="Arial" w:hAnsi="Arial" w:cs="Arial"/>
        <w:color w:val="000000"/>
        <w:sz w:val="24"/>
        <w:szCs w:val="24"/>
      </w:rPr>
      <w:fldChar w:fldCharType="begin"/>
    </w:r>
    <w:r>
      <w:rPr>
        <w:rFonts w:ascii="Arial" w:eastAsia="Arial" w:hAnsi="Arial" w:cs="Arial"/>
        <w:color w:val="000000"/>
        <w:sz w:val="24"/>
        <w:szCs w:val="24"/>
      </w:rPr>
      <w:instrText>PAGE</w:instrText>
    </w:r>
    <w:r>
      <w:rPr>
        <w:rFonts w:ascii="Arial" w:eastAsia="Arial" w:hAnsi="Arial" w:cs="Arial"/>
        <w:color w:val="000000"/>
        <w:sz w:val="24"/>
        <w:szCs w:val="24"/>
      </w:rPr>
      <w:fldChar w:fldCharType="separate"/>
    </w:r>
    <w:r>
      <w:rPr>
        <w:rFonts w:ascii="Arial" w:eastAsia="Arial" w:hAnsi="Arial" w:cs="Arial"/>
        <w:noProof/>
        <w:color w:val="000000"/>
        <w:sz w:val="24"/>
        <w:szCs w:val="24"/>
      </w:rPr>
      <w:t>1</w:t>
    </w:r>
    <w:r>
      <w:rPr>
        <w:rFonts w:ascii="Arial" w:eastAsia="Arial" w:hAnsi="Arial" w:cs="Arial"/>
        <w:color w:val="000000"/>
        <w:sz w:val="24"/>
        <w:szCs w:val="24"/>
      </w:rPr>
      <w:fldChar w:fldCharType="end"/>
    </w:r>
  </w:p>
  <w:p w14:paraId="3F32A3E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jc w:val="right"/>
      <w:rPr>
        <w:rFonts w:ascii="Arial" w:eastAsia="Arial" w:hAnsi="Arial" w:cs="Arial"/>
        <w:color w:val="000000"/>
        <w:sz w:val="24"/>
        <w:szCs w:val="24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077C6"/>
    <w:multiLevelType w:val="multilevel"/>
    <w:tmpl w:val="87F669D0"/>
    <w:lvl w:ilvl="0">
      <w:start w:val="1"/>
      <w:numFmt w:val="upp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7427F9A"/>
    <w:multiLevelType w:val="multilevel"/>
    <w:tmpl w:val="35C66E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B28603A"/>
    <w:multiLevelType w:val="multilevel"/>
    <w:tmpl w:val="D94E48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A1858FC"/>
    <w:multiLevelType w:val="multilevel"/>
    <w:tmpl w:val="EBB2A4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713262458">
    <w:abstractNumId w:val="2"/>
  </w:num>
  <w:num w:numId="2" w16cid:durableId="1299603941">
    <w:abstractNumId w:val="0"/>
  </w:num>
  <w:num w:numId="3" w16cid:durableId="1634750664">
    <w:abstractNumId w:val="1"/>
  </w:num>
  <w:num w:numId="4" w16cid:durableId="3663690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0F2"/>
    <w:rsid w:val="00003FD7"/>
    <w:rsid w:val="000064B2"/>
    <w:rsid w:val="00011300"/>
    <w:rsid w:val="0003085C"/>
    <w:rsid w:val="00034871"/>
    <w:rsid w:val="00041934"/>
    <w:rsid w:val="00053C46"/>
    <w:rsid w:val="000624D6"/>
    <w:rsid w:val="00063AAF"/>
    <w:rsid w:val="000A0384"/>
    <w:rsid w:val="000A3D65"/>
    <w:rsid w:val="000B3512"/>
    <w:rsid w:val="000B5037"/>
    <w:rsid w:val="000B7719"/>
    <w:rsid w:val="000D2411"/>
    <w:rsid w:val="000D4D23"/>
    <w:rsid w:val="000D580E"/>
    <w:rsid w:val="000E683B"/>
    <w:rsid w:val="000E7F46"/>
    <w:rsid w:val="000F4FCC"/>
    <w:rsid w:val="00104EE7"/>
    <w:rsid w:val="00106915"/>
    <w:rsid w:val="001116D6"/>
    <w:rsid w:val="0011307F"/>
    <w:rsid w:val="00115DA4"/>
    <w:rsid w:val="00121AC6"/>
    <w:rsid w:val="0012271F"/>
    <w:rsid w:val="00134632"/>
    <w:rsid w:val="00150CFF"/>
    <w:rsid w:val="001578F9"/>
    <w:rsid w:val="00161C01"/>
    <w:rsid w:val="00185CBF"/>
    <w:rsid w:val="001928D3"/>
    <w:rsid w:val="001944A4"/>
    <w:rsid w:val="001A75D7"/>
    <w:rsid w:val="001B2997"/>
    <w:rsid w:val="001B3CA8"/>
    <w:rsid w:val="001B3EBB"/>
    <w:rsid w:val="001B7C54"/>
    <w:rsid w:val="001D19AA"/>
    <w:rsid w:val="002050F6"/>
    <w:rsid w:val="00224FA0"/>
    <w:rsid w:val="00236F89"/>
    <w:rsid w:val="002408D2"/>
    <w:rsid w:val="00247A3B"/>
    <w:rsid w:val="00254AB0"/>
    <w:rsid w:val="002559C1"/>
    <w:rsid w:val="002624D3"/>
    <w:rsid w:val="00265701"/>
    <w:rsid w:val="00274F3F"/>
    <w:rsid w:val="0029629B"/>
    <w:rsid w:val="002A04CD"/>
    <w:rsid w:val="002A32F8"/>
    <w:rsid w:val="002C29C6"/>
    <w:rsid w:val="002D1891"/>
    <w:rsid w:val="002D1F33"/>
    <w:rsid w:val="002E1D7C"/>
    <w:rsid w:val="002E2108"/>
    <w:rsid w:val="002F1C07"/>
    <w:rsid w:val="002F3BDF"/>
    <w:rsid w:val="00310C98"/>
    <w:rsid w:val="00315F9A"/>
    <w:rsid w:val="0032134A"/>
    <w:rsid w:val="00321FE9"/>
    <w:rsid w:val="003257E2"/>
    <w:rsid w:val="003276F0"/>
    <w:rsid w:val="00331206"/>
    <w:rsid w:val="00345FBB"/>
    <w:rsid w:val="003477A8"/>
    <w:rsid w:val="00356F5C"/>
    <w:rsid w:val="003667E0"/>
    <w:rsid w:val="00380087"/>
    <w:rsid w:val="00381E3B"/>
    <w:rsid w:val="00384DE2"/>
    <w:rsid w:val="00387F21"/>
    <w:rsid w:val="00393B0A"/>
    <w:rsid w:val="00396D61"/>
    <w:rsid w:val="003A0C2D"/>
    <w:rsid w:val="003B0A53"/>
    <w:rsid w:val="003C3942"/>
    <w:rsid w:val="003C7B38"/>
    <w:rsid w:val="003D0A43"/>
    <w:rsid w:val="003D1306"/>
    <w:rsid w:val="003D5943"/>
    <w:rsid w:val="003E6F36"/>
    <w:rsid w:val="003F1D4A"/>
    <w:rsid w:val="003F2795"/>
    <w:rsid w:val="003F46B2"/>
    <w:rsid w:val="003F5D0F"/>
    <w:rsid w:val="004117D9"/>
    <w:rsid w:val="00417B9B"/>
    <w:rsid w:val="004354FF"/>
    <w:rsid w:val="004443A1"/>
    <w:rsid w:val="00454132"/>
    <w:rsid w:val="00455A70"/>
    <w:rsid w:val="00456B19"/>
    <w:rsid w:val="00477807"/>
    <w:rsid w:val="00484E1B"/>
    <w:rsid w:val="00485BC2"/>
    <w:rsid w:val="00487554"/>
    <w:rsid w:val="00487749"/>
    <w:rsid w:val="00492EB3"/>
    <w:rsid w:val="004A1E63"/>
    <w:rsid w:val="004A69C1"/>
    <w:rsid w:val="004B6083"/>
    <w:rsid w:val="004B6CAF"/>
    <w:rsid w:val="004D3D52"/>
    <w:rsid w:val="004E12A6"/>
    <w:rsid w:val="004E34B2"/>
    <w:rsid w:val="00500337"/>
    <w:rsid w:val="005012DF"/>
    <w:rsid w:val="005167BF"/>
    <w:rsid w:val="00520151"/>
    <w:rsid w:val="00521AF0"/>
    <w:rsid w:val="00522646"/>
    <w:rsid w:val="00525955"/>
    <w:rsid w:val="005269C8"/>
    <w:rsid w:val="005352AA"/>
    <w:rsid w:val="005419B8"/>
    <w:rsid w:val="0054257E"/>
    <w:rsid w:val="00552F41"/>
    <w:rsid w:val="00570EC4"/>
    <w:rsid w:val="005717C5"/>
    <w:rsid w:val="0057246A"/>
    <w:rsid w:val="005752B0"/>
    <w:rsid w:val="00577A31"/>
    <w:rsid w:val="0058178A"/>
    <w:rsid w:val="005850EB"/>
    <w:rsid w:val="00596252"/>
    <w:rsid w:val="005B6B83"/>
    <w:rsid w:val="005B736D"/>
    <w:rsid w:val="005C523A"/>
    <w:rsid w:val="005C5AB6"/>
    <w:rsid w:val="005C7E3B"/>
    <w:rsid w:val="005D5CF7"/>
    <w:rsid w:val="005E637E"/>
    <w:rsid w:val="005E66B4"/>
    <w:rsid w:val="006006EB"/>
    <w:rsid w:val="00610594"/>
    <w:rsid w:val="006105AC"/>
    <w:rsid w:val="00610A24"/>
    <w:rsid w:val="00616BCD"/>
    <w:rsid w:val="00617A5E"/>
    <w:rsid w:val="006263EF"/>
    <w:rsid w:val="00631D31"/>
    <w:rsid w:val="00635820"/>
    <w:rsid w:val="006442E5"/>
    <w:rsid w:val="00646990"/>
    <w:rsid w:val="00662642"/>
    <w:rsid w:val="00663017"/>
    <w:rsid w:val="00666CBF"/>
    <w:rsid w:val="0067049A"/>
    <w:rsid w:val="00677656"/>
    <w:rsid w:val="00684006"/>
    <w:rsid w:val="00691B37"/>
    <w:rsid w:val="00693DE8"/>
    <w:rsid w:val="006A3FB7"/>
    <w:rsid w:val="006E2A54"/>
    <w:rsid w:val="006E3F17"/>
    <w:rsid w:val="006F15EC"/>
    <w:rsid w:val="006F35EB"/>
    <w:rsid w:val="00706588"/>
    <w:rsid w:val="00711A7F"/>
    <w:rsid w:val="0071705F"/>
    <w:rsid w:val="0072003D"/>
    <w:rsid w:val="00726661"/>
    <w:rsid w:val="00726703"/>
    <w:rsid w:val="007306C7"/>
    <w:rsid w:val="00731BA6"/>
    <w:rsid w:val="00750A37"/>
    <w:rsid w:val="00750C1F"/>
    <w:rsid w:val="00753023"/>
    <w:rsid w:val="00770858"/>
    <w:rsid w:val="00774A53"/>
    <w:rsid w:val="007754CB"/>
    <w:rsid w:val="007818C6"/>
    <w:rsid w:val="007936AD"/>
    <w:rsid w:val="00794CF8"/>
    <w:rsid w:val="00796EF6"/>
    <w:rsid w:val="007A4AE8"/>
    <w:rsid w:val="007A6514"/>
    <w:rsid w:val="007B0021"/>
    <w:rsid w:val="007C1D58"/>
    <w:rsid w:val="007C4456"/>
    <w:rsid w:val="007C658F"/>
    <w:rsid w:val="007C7008"/>
    <w:rsid w:val="007D23DB"/>
    <w:rsid w:val="007D2ABF"/>
    <w:rsid w:val="007D43DA"/>
    <w:rsid w:val="007E03F3"/>
    <w:rsid w:val="007E2331"/>
    <w:rsid w:val="007E2581"/>
    <w:rsid w:val="00802695"/>
    <w:rsid w:val="00804AE6"/>
    <w:rsid w:val="00811365"/>
    <w:rsid w:val="0081204D"/>
    <w:rsid w:val="008147F5"/>
    <w:rsid w:val="00821938"/>
    <w:rsid w:val="0082541A"/>
    <w:rsid w:val="0083718C"/>
    <w:rsid w:val="00852EB5"/>
    <w:rsid w:val="008562E6"/>
    <w:rsid w:val="00871819"/>
    <w:rsid w:val="008764C2"/>
    <w:rsid w:val="00876E69"/>
    <w:rsid w:val="0089780B"/>
    <w:rsid w:val="008A66E9"/>
    <w:rsid w:val="008A6917"/>
    <w:rsid w:val="008B1A25"/>
    <w:rsid w:val="008B7024"/>
    <w:rsid w:val="008B7DD1"/>
    <w:rsid w:val="008C5C37"/>
    <w:rsid w:val="008E48EB"/>
    <w:rsid w:val="008F01E4"/>
    <w:rsid w:val="008F0310"/>
    <w:rsid w:val="0090506F"/>
    <w:rsid w:val="00905A97"/>
    <w:rsid w:val="0091634A"/>
    <w:rsid w:val="009418A6"/>
    <w:rsid w:val="009427EA"/>
    <w:rsid w:val="00967B13"/>
    <w:rsid w:val="009767C7"/>
    <w:rsid w:val="00977782"/>
    <w:rsid w:val="00982189"/>
    <w:rsid w:val="009912F7"/>
    <w:rsid w:val="009B077B"/>
    <w:rsid w:val="009B40A5"/>
    <w:rsid w:val="009B70D3"/>
    <w:rsid w:val="009C21DB"/>
    <w:rsid w:val="009C6DDB"/>
    <w:rsid w:val="009D2224"/>
    <w:rsid w:val="009D2FB7"/>
    <w:rsid w:val="009E5A6E"/>
    <w:rsid w:val="00A0484E"/>
    <w:rsid w:val="00A11519"/>
    <w:rsid w:val="00A14C7A"/>
    <w:rsid w:val="00A34A76"/>
    <w:rsid w:val="00A426DC"/>
    <w:rsid w:val="00A54295"/>
    <w:rsid w:val="00A637FC"/>
    <w:rsid w:val="00A717A6"/>
    <w:rsid w:val="00A824F3"/>
    <w:rsid w:val="00A83963"/>
    <w:rsid w:val="00A83FB1"/>
    <w:rsid w:val="00A900F2"/>
    <w:rsid w:val="00A918B1"/>
    <w:rsid w:val="00AA3162"/>
    <w:rsid w:val="00AA6B3B"/>
    <w:rsid w:val="00AB0D60"/>
    <w:rsid w:val="00AB2C36"/>
    <w:rsid w:val="00AB7AAA"/>
    <w:rsid w:val="00AC2FA8"/>
    <w:rsid w:val="00AC70AE"/>
    <w:rsid w:val="00AE2273"/>
    <w:rsid w:val="00AE3C36"/>
    <w:rsid w:val="00B049A2"/>
    <w:rsid w:val="00B1197D"/>
    <w:rsid w:val="00B21D01"/>
    <w:rsid w:val="00B25625"/>
    <w:rsid w:val="00B33216"/>
    <w:rsid w:val="00B42614"/>
    <w:rsid w:val="00B4598B"/>
    <w:rsid w:val="00B522D2"/>
    <w:rsid w:val="00B55624"/>
    <w:rsid w:val="00B62534"/>
    <w:rsid w:val="00B64FF6"/>
    <w:rsid w:val="00B7509A"/>
    <w:rsid w:val="00B83A13"/>
    <w:rsid w:val="00B85D2D"/>
    <w:rsid w:val="00B8710B"/>
    <w:rsid w:val="00B95ACA"/>
    <w:rsid w:val="00B965EA"/>
    <w:rsid w:val="00BA348D"/>
    <w:rsid w:val="00BA4FC6"/>
    <w:rsid w:val="00BC4CA1"/>
    <w:rsid w:val="00BD0377"/>
    <w:rsid w:val="00BD37E6"/>
    <w:rsid w:val="00BD4286"/>
    <w:rsid w:val="00BE76D3"/>
    <w:rsid w:val="00BF0304"/>
    <w:rsid w:val="00C04192"/>
    <w:rsid w:val="00C102E6"/>
    <w:rsid w:val="00C220D2"/>
    <w:rsid w:val="00C22CA1"/>
    <w:rsid w:val="00C23509"/>
    <w:rsid w:val="00C248A6"/>
    <w:rsid w:val="00C30FCF"/>
    <w:rsid w:val="00C3544A"/>
    <w:rsid w:val="00C43142"/>
    <w:rsid w:val="00C442FE"/>
    <w:rsid w:val="00C55609"/>
    <w:rsid w:val="00C566EE"/>
    <w:rsid w:val="00C610AF"/>
    <w:rsid w:val="00C62DE2"/>
    <w:rsid w:val="00C72221"/>
    <w:rsid w:val="00C72D5C"/>
    <w:rsid w:val="00C76F0A"/>
    <w:rsid w:val="00C8632B"/>
    <w:rsid w:val="00CA67B5"/>
    <w:rsid w:val="00CB5511"/>
    <w:rsid w:val="00CC0983"/>
    <w:rsid w:val="00CC72B6"/>
    <w:rsid w:val="00CD1DDB"/>
    <w:rsid w:val="00CE251F"/>
    <w:rsid w:val="00CF1FB2"/>
    <w:rsid w:val="00CF6475"/>
    <w:rsid w:val="00D01603"/>
    <w:rsid w:val="00D03E1C"/>
    <w:rsid w:val="00D12FED"/>
    <w:rsid w:val="00D235FD"/>
    <w:rsid w:val="00D2534A"/>
    <w:rsid w:val="00D365F9"/>
    <w:rsid w:val="00D83D08"/>
    <w:rsid w:val="00D852E4"/>
    <w:rsid w:val="00D91CB5"/>
    <w:rsid w:val="00D922E6"/>
    <w:rsid w:val="00D92865"/>
    <w:rsid w:val="00DA330F"/>
    <w:rsid w:val="00DC6554"/>
    <w:rsid w:val="00DD27F2"/>
    <w:rsid w:val="00DE2B3F"/>
    <w:rsid w:val="00DE58C7"/>
    <w:rsid w:val="00DF7CA4"/>
    <w:rsid w:val="00DF7D5A"/>
    <w:rsid w:val="00E026DC"/>
    <w:rsid w:val="00E03BAB"/>
    <w:rsid w:val="00E06E17"/>
    <w:rsid w:val="00E1018B"/>
    <w:rsid w:val="00E13532"/>
    <w:rsid w:val="00E16FB3"/>
    <w:rsid w:val="00E2407D"/>
    <w:rsid w:val="00E24E36"/>
    <w:rsid w:val="00E32B7A"/>
    <w:rsid w:val="00E365CE"/>
    <w:rsid w:val="00E424ED"/>
    <w:rsid w:val="00E550F7"/>
    <w:rsid w:val="00E5736C"/>
    <w:rsid w:val="00E6326D"/>
    <w:rsid w:val="00E668E5"/>
    <w:rsid w:val="00E70D2B"/>
    <w:rsid w:val="00E84494"/>
    <w:rsid w:val="00EA6926"/>
    <w:rsid w:val="00EA72F1"/>
    <w:rsid w:val="00EB1B02"/>
    <w:rsid w:val="00EC7FA4"/>
    <w:rsid w:val="00ED322A"/>
    <w:rsid w:val="00EE06A6"/>
    <w:rsid w:val="00EE63E2"/>
    <w:rsid w:val="00EF44D0"/>
    <w:rsid w:val="00EF5AF8"/>
    <w:rsid w:val="00F034EC"/>
    <w:rsid w:val="00F04EAB"/>
    <w:rsid w:val="00F069F4"/>
    <w:rsid w:val="00F06DF9"/>
    <w:rsid w:val="00F11B74"/>
    <w:rsid w:val="00F208D0"/>
    <w:rsid w:val="00F30730"/>
    <w:rsid w:val="00F51B64"/>
    <w:rsid w:val="00F56CDB"/>
    <w:rsid w:val="00F66192"/>
    <w:rsid w:val="00F74725"/>
    <w:rsid w:val="00F8329E"/>
    <w:rsid w:val="00F86FEC"/>
    <w:rsid w:val="00F93C9C"/>
    <w:rsid w:val="00F96C7F"/>
    <w:rsid w:val="00FA2BEC"/>
    <w:rsid w:val="00FA38A0"/>
    <w:rsid w:val="00FA3A3F"/>
    <w:rsid w:val="00FB1FE1"/>
    <w:rsid w:val="00FC3B87"/>
    <w:rsid w:val="00FD39F0"/>
    <w:rsid w:val="00FE312C"/>
    <w:rsid w:val="00FE6C4A"/>
    <w:rsid w:val="00FF459E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0D67"/>
  <w15:chartTrackingRefBased/>
  <w15:docId w15:val="{CBA86C8C-95A7-914E-8626-0D837219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 (Body CS)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0F2"/>
    <w:pPr>
      <w:spacing w:after="160" w:line="256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0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0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0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0F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0F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0F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0F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0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0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0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0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0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0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0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0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0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0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0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0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0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0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0F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9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Tjokrowijoto</dc:creator>
  <cp:keywords/>
  <dc:description/>
  <cp:lastModifiedBy>Priscilla Tjokrowijoto</cp:lastModifiedBy>
  <cp:revision>3</cp:revision>
  <dcterms:created xsi:type="dcterms:W3CDTF">2025-05-24T02:36:00Z</dcterms:created>
  <dcterms:modified xsi:type="dcterms:W3CDTF">2025-05-24T02:40:00Z</dcterms:modified>
</cp:coreProperties>
</file>